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336" w:rsidRDefault="00553EB3" w:rsidP="00330585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2</w:t>
      </w:r>
      <w:r w:rsidR="00330AEA" w:rsidRPr="00B607F8">
        <w:rPr>
          <w:rFonts w:ascii="Times New Roman" w:hAnsi="Times New Roman" w:cs="Times New Roman"/>
          <w:b/>
        </w:rPr>
        <w:t>.</w:t>
      </w:r>
      <w:r w:rsidR="0050304F">
        <w:rPr>
          <w:rFonts w:ascii="Times New Roman" w:hAnsi="Times New Roman" w:cs="Times New Roman"/>
        </w:rPr>
        <w:t xml:space="preserve"> </w:t>
      </w:r>
      <w:r w:rsidR="0020295E">
        <w:rPr>
          <w:rFonts w:ascii="Times New Roman" w:hAnsi="Times New Roman" w:cs="Times New Roman"/>
        </w:rPr>
        <w:t xml:space="preserve">Primer sequences </w:t>
      </w:r>
      <w:r w:rsidR="00330585">
        <w:rPr>
          <w:rFonts w:ascii="Times New Roman" w:hAnsi="Times New Roman" w:cs="Times New Roman"/>
        </w:rPr>
        <w:t xml:space="preserve">used </w:t>
      </w:r>
      <w:r w:rsidR="0020295E">
        <w:rPr>
          <w:rFonts w:ascii="Times New Roman" w:hAnsi="Times New Roman" w:cs="Times New Roman"/>
        </w:rPr>
        <w:t>for qPCR a</w:t>
      </w:r>
      <w:r w:rsidR="00D666BE" w:rsidRPr="00D666BE">
        <w:rPr>
          <w:rFonts w:ascii="Times New Roman" w:hAnsi="Times New Roman" w:cs="Times New Roman"/>
        </w:rPr>
        <w:t xml:space="preserve">mplification of BLV and </w:t>
      </w:r>
      <w:r w:rsidR="00075E36">
        <w:rPr>
          <w:rFonts w:ascii="Times New Roman" w:hAnsi="Times New Roman" w:cs="Times New Roman"/>
        </w:rPr>
        <w:t>human miRNAs.</w:t>
      </w:r>
      <w:r w:rsidR="00330585">
        <w:rPr>
          <w:rFonts w:ascii="Times New Roman" w:hAnsi="Times New Roman" w:cs="Times New Roman"/>
        </w:rPr>
        <w:t xml:space="preserve"> </w:t>
      </w:r>
      <w:r w:rsidR="00330585" w:rsidRPr="00330585">
        <w:rPr>
          <w:rFonts w:ascii="Times New Roman" w:hAnsi="Times New Roman" w:cs="Times New Roman"/>
        </w:rPr>
        <w:t>Table lists the mature sequences of BLV-encoded miRNAs (blv-miR-B1–B5) and human reference miRNAs (hsa-miR-20a-5p and hsa-miR-34a-5p), together with their accession identifiers, annealing temperatures, and the forward and reverse primers used for quantitative PCR assays. All primer sequences are shown in the 5′–3′ orientation.</w:t>
      </w:r>
    </w:p>
    <w:tbl>
      <w:tblPr>
        <w:tblStyle w:val="TableGridLight"/>
        <w:tblW w:w="5609" w:type="pct"/>
        <w:jc w:val="center"/>
        <w:tblLook w:val="04A0" w:firstRow="1" w:lastRow="0" w:firstColumn="1" w:lastColumn="0" w:noHBand="0" w:noVBand="1"/>
      </w:tblPr>
      <w:tblGrid>
        <w:gridCol w:w="1646"/>
        <w:gridCol w:w="3428"/>
        <w:gridCol w:w="1605"/>
        <w:gridCol w:w="1582"/>
        <w:gridCol w:w="3381"/>
        <w:gridCol w:w="4056"/>
      </w:tblGrid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miRNA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Mature sequence (5′–3′)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Accession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Annealing T (°C)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Forward primer (5′–3′)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Reverse primer (5′–3′)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1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GGCTGTGGTGGTGCACTGGCT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7346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TGTGGTGGGGCACT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TAGC</w:t>
            </w:r>
          </w:p>
        </w:tc>
      </w:tr>
      <w:tr w:rsidR="00330585" w:rsidRPr="00330585" w:rsidTr="00330585">
        <w:trPr>
          <w:trHeight w:val="449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1-3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CAGTGTACCATCACAAGCCTC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59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CAGTGTACCATCACAAGC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GGTCCAGTTTTTTTTTTTTTTTAGAG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2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TGACTGAGTGTAGCGCAGAGA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0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GCAGATGACTGAGTGTA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TCTCT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2-3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GCGTGTCGCTCAGTCATTT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1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GCGTGTCACTCAGTCA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GGTCCAGTTTTTTTTTTTTTTTAAAATG</w:t>
            </w:r>
          </w:p>
        </w:tc>
      </w:tr>
      <w:tr w:rsidR="00330585" w:rsidRPr="00330585" w:rsidTr="00330585">
        <w:trPr>
          <w:trHeight w:val="449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3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TCCCCCTGCCAGCGTTGGTC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2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CCCTGCCAGCGT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TAGAC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3-3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AACGCTGACGGGGGCGATTTC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3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TGACGGGGGCGAT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TAGAAATC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4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GGGAGGCTCTGGTGCTGG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7347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GAGAGGCTCTGGT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TCCA</w:t>
            </w:r>
          </w:p>
        </w:tc>
      </w:tr>
      <w:tr w:rsidR="00330585" w:rsidRPr="00330585" w:rsidTr="00330585">
        <w:trPr>
          <w:trHeight w:val="449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4-3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AGCACCACAGTCTCTGCGCCTT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4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AGCACCACAGTCTCT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TCCAGTTTTTTTTTTTTTTAAAGG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5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AGGAAGGTTGTGGCTCAGAGG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5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GAAGGTTGTGGCTCA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CAGTTTTTTTTTTTTTTTACCTCTG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blv-miR-B5-3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TCGAGCCGCAACCTCCCTTTC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25866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CTCGGACCGCAACCT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CCAGTTTTTTTTTTTTTTTAGAAAGG</w:t>
            </w:r>
          </w:p>
        </w:tc>
      </w:tr>
      <w:tr w:rsidR="00330585" w:rsidRPr="00330585" w:rsidTr="00330585">
        <w:trPr>
          <w:trHeight w:val="449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hsa-miR-20a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AAAGTGCTTATAGTGCAGGTAG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00075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CAGTAAAGTGCTTATAGTGCA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CCAGTTTTTTTTTTTTTTTCTACCT</w:t>
            </w:r>
          </w:p>
        </w:tc>
      </w:tr>
      <w:tr w:rsidR="00330585" w:rsidRPr="00330585" w:rsidTr="00330585">
        <w:trPr>
          <w:trHeight w:val="460"/>
          <w:jc w:val="center"/>
        </w:trPr>
        <w:tc>
          <w:tcPr>
            <w:tcW w:w="524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hsa-miR-34a-5p</w:t>
            </w:r>
          </w:p>
        </w:tc>
        <w:tc>
          <w:tcPr>
            <w:tcW w:w="10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GGCAGTGTCTTAGCTGGTTGT</w:t>
            </w:r>
          </w:p>
        </w:tc>
        <w:tc>
          <w:tcPr>
            <w:tcW w:w="511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MIMAT0000255</w:t>
            </w:r>
          </w:p>
        </w:tc>
        <w:tc>
          <w:tcPr>
            <w:tcW w:w="504" w:type="pct"/>
            <w:hideMark/>
          </w:tcPr>
          <w:p w:rsidR="00330585" w:rsidRPr="002A29E1" w:rsidRDefault="00330585" w:rsidP="00DB2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60</w:t>
            </w:r>
          </w:p>
        </w:tc>
        <w:tc>
          <w:tcPr>
            <w:tcW w:w="1077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GTGGCAGTGTCTTAGCTG</w:t>
            </w:r>
          </w:p>
        </w:tc>
        <w:tc>
          <w:tcPr>
            <w:tcW w:w="1292" w:type="pct"/>
            <w:hideMark/>
          </w:tcPr>
          <w:p w:rsidR="00330585" w:rsidRPr="002A29E1" w:rsidRDefault="00330585" w:rsidP="00DB24C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r w:rsidRPr="002A29E1"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  <w:t>TCCAGTTTTTTTTTTTTTTTACAACCA</w:t>
            </w:r>
          </w:p>
        </w:tc>
      </w:tr>
      <w:bookmarkEnd w:id="0"/>
    </w:tbl>
    <w:p w:rsidR="00330585" w:rsidRDefault="00330585"/>
    <w:sectPr w:rsidR="00330585" w:rsidSect="00476E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2D24" w:rsidRDefault="00DE2D24" w:rsidP="00330585">
      <w:pPr>
        <w:spacing w:after="0" w:line="240" w:lineRule="auto"/>
      </w:pPr>
      <w:r>
        <w:separator/>
      </w:r>
    </w:p>
  </w:endnote>
  <w:endnote w:type="continuationSeparator" w:id="0">
    <w:p w:rsidR="00DE2D24" w:rsidRDefault="00DE2D24" w:rsidP="00330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2D24" w:rsidRDefault="00DE2D24" w:rsidP="00330585">
      <w:pPr>
        <w:spacing w:after="0" w:line="240" w:lineRule="auto"/>
      </w:pPr>
      <w:r>
        <w:separator/>
      </w:r>
    </w:p>
  </w:footnote>
  <w:footnote w:type="continuationSeparator" w:id="0">
    <w:p w:rsidR="00DE2D24" w:rsidRDefault="00DE2D24" w:rsidP="00330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AEA"/>
    <w:rsid w:val="00075E36"/>
    <w:rsid w:val="0020295E"/>
    <w:rsid w:val="00232CFC"/>
    <w:rsid w:val="002A29E1"/>
    <w:rsid w:val="00330585"/>
    <w:rsid w:val="00330AEA"/>
    <w:rsid w:val="003617B9"/>
    <w:rsid w:val="00385753"/>
    <w:rsid w:val="00476E95"/>
    <w:rsid w:val="004A67B5"/>
    <w:rsid w:val="0050304F"/>
    <w:rsid w:val="00553EB3"/>
    <w:rsid w:val="00576E68"/>
    <w:rsid w:val="007421F2"/>
    <w:rsid w:val="0077366E"/>
    <w:rsid w:val="00823336"/>
    <w:rsid w:val="009D7CA7"/>
    <w:rsid w:val="00A90AC6"/>
    <w:rsid w:val="00A948F0"/>
    <w:rsid w:val="00AF0F1A"/>
    <w:rsid w:val="00B607F8"/>
    <w:rsid w:val="00BB5219"/>
    <w:rsid w:val="00C77506"/>
    <w:rsid w:val="00CA5196"/>
    <w:rsid w:val="00D666BE"/>
    <w:rsid w:val="00DE2D24"/>
    <w:rsid w:val="00E1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8D21C-4F7C-450D-B42D-B6262FDEE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30A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30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305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30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58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305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58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haya M</cp:lastModifiedBy>
  <cp:revision>5</cp:revision>
  <dcterms:created xsi:type="dcterms:W3CDTF">2025-09-22T08:38:00Z</dcterms:created>
  <dcterms:modified xsi:type="dcterms:W3CDTF">2026-05-04T07:58:00Z</dcterms:modified>
</cp:coreProperties>
</file>